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799C6" w14:textId="3019CC5D" w:rsidR="00935E17" w:rsidRPr="00D75CCA" w:rsidRDefault="00D35010" w:rsidP="00935E17">
      <w:pPr>
        <w:rPr>
          <w:b/>
        </w:rPr>
      </w:pPr>
      <w:bookmarkStart w:id="0" w:name="_GoBack"/>
      <w:bookmarkEnd w:id="0"/>
      <w:r>
        <w:rPr>
          <w:b/>
        </w:rPr>
        <w:t>Table</w:t>
      </w:r>
      <w:r w:rsidR="007D18BD">
        <w:rPr>
          <w:b/>
        </w:rPr>
        <w:t xml:space="preserve"> S5</w:t>
      </w:r>
      <w:r w:rsidR="00935E17" w:rsidRPr="00D75CCA">
        <w:rPr>
          <w:b/>
        </w:rPr>
        <w:t>. Pairwise treatment comparisons accounting for both NMA outcomes and patient preferences</w:t>
      </w:r>
      <w:r w:rsidR="00935E17">
        <w:rPr>
          <w:b/>
        </w:rPr>
        <w:t>:</w:t>
      </w:r>
      <w:r w:rsidR="00935E17" w:rsidRPr="00D75CCA">
        <w:rPr>
          <w:b/>
        </w:rPr>
        <w:t xml:space="preserve"> </w:t>
      </w:r>
      <w:r w:rsidR="00935E17">
        <w:rPr>
          <w:b/>
        </w:rPr>
        <w:t>S</w:t>
      </w:r>
      <w:r w:rsidR="00935E17" w:rsidRPr="00D75CCA">
        <w:rPr>
          <w:b/>
        </w:rPr>
        <w:t xml:space="preserve">ensitivity </w:t>
      </w:r>
      <w:r w:rsidR="00935E17">
        <w:rPr>
          <w:b/>
        </w:rPr>
        <w:t>A</w:t>
      </w:r>
      <w:r w:rsidR="00935E17" w:rsidRPr="00D75CCA">
        <w:rPr>
          <w:b/>
        </w:rPr>
        <w:t>nalysis #2</w:t>
      </w:r>
      <w:r w:rsidR="00935E17">
        <w:rPr>
          <w:b/>
        </w:rPr>
        <w:t xml:space="preserve"> - I</w:t>
      </w:r>
      <w:r w:rsidR="00935E17" w:rsidRPr="00D75CCA">
        <w:rPr>
          <w:b/>
        </w:rPr>
        <w:t xml:space="preserve">nfliximab and </w:t>
      </w:r>
      <w:r w:rsidR="00935E17">
        <w:rPr>
          <w:b/>
        </w:rPr>
        <w:t>adalimumab</w:t>
      </w:r>
      <w:r w:rsidR="00935E17" w:rsidRPr="00D75CCA">
        <w:rPr>
          <w:b/>
        </w:rPr>
        <w:t xml:space="preserve"> also assumed to also have a risk of “Possible low blood counts or liver reaction”</w:t>
      </w:r>
    </w:p>
    <w:tbl>
      <w:tblPr>
        <w:tblStyle w:val="TableGrid"/>
        <w:tblW w:w="9525" w:type="dxa"/>
        <w:tblLook w:val="04A0" w:firstRow="1" w:lastRow="0" w:firstColumn="1" w:lastColumn="0" w:noHBand="0" w:noVBand="1"/>
      </w:tblPr>
      <w:tblGrid>
        <w:gridCol w:w="2244"/>
        <w:gridCol w:w="1529"/>
        <w:gridCol w:w="1343"/>
        <w:gridCol w:w="1463"/>
        <w:gridCol w:w="1489"/>
        <w:gridCol w:w="1457"/>
      </w:tblGrid>
      <w:tr w:rsidR="00935E17" w:rsidRPr="00EB6CAE" w14:paraId="42C419F4" w14:textId="77777777" w:rsidTr="004843DE">
        <w:trPr>
          <w:trHeight w:val="1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9C320C3" w14:textId="77777777" w:rsidR="00935E17" w:rsidRPr="00EB6CAE" w:rsidRDefault="00935E17" w:rsidP="004843DE">
            <w:pPr>
              <w:rPr>
                <w:bCs/>
              </w:rPr>
            </w:pPr>
          </w:p>
        </w:tc>
        <w:tc>
          <w:tcPr>
            <w:tcW w:w="697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DCCBEE4" w14:textId="77777777" w:rsidR="00935E17" w:rsidRPr="00EB6CAE" w:rsidRDefault="00935E17" w:rsidP="004843DE">
            <w:pPr>
              <w:jc w:val="center"/>
              <w:rPr>
                <w:bCs/>
              </w:rPr>
            </w:pPr>
            <w:r w:rsidRPr="00EB6CAE">
              <w:rPr>
                <w:bCs/>
              </w:rPr>
              <w:t>Comparator</w:t>
            </w:r>
          </w:p>
        </w:tc>
      </w:tr>
      <w:tr w:rsidR="00935E17" w:rsidRPr="00EB6CAE" w14:paraId="3C17F261" w14:textId="77777777" w:rsidTr="004843DE">
        <w:trPr>
          <w:trHeight w:val="194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247968" w14:textId="77777777" w:rsidR="00935E17" w:rsidRPr="00EB6CAE" w:rsidRDefault="00935E17" w:rsidP="004843DE">
            <w:pPr>
              <w:rPr>
                <w:bCs/>
              </w:rPr>
            </w:pPr>
          </w:p>
        </w:tc>
        <w:tc>
          <w:tcPr>
            <w:tcW w:w="697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528DD5" w14:textId="77777777" w:rsidR="00935E17" w:rsidRPr="00EB6CAE" w:rsidRDefault="00935E17" w:rsidP="004843DE">
            <w:pPr>
              <w:jc w:val="center"/>
              <w:rPr>
                <w:bCs/>
              </w:rPr>
            </w:pPr>
            <w:r w:rsidRPr="00EB6CAE">
              <w:rPr>
                <w:bCs/>
              </w:rPr>
              <w:t>(probability the intervention is better than the comparator)</w:t>
            </w:r>
          </w:p>
        </w:tc>
      </w:tr>
      <w:tr w:rsidR="00935E17" w:rsidRPr="00EB6CAE" w14:paraId="799BBDB8" w14:textId="77777777" w:rsidTr="004843DE">
        <w:trPr>
          <w:trHeight w:val="409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BA5072" w14:textId="77777777" w:rsidR="00935E17" w:rsidRPr="00EB6CAE" w:rsidRDefault="00935E17" w:rsidP="004843DE">
            <w:pPr>
              <w:rPr>
                <w:bCs/>
              </w:rPr>
            </w:pPr>
            <w:r w:rsidRPr="00EB6CAE">
              <w:rPr>
                <w:bCs/>
              </w:rPr>
              <w:t>Interven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AD241D" w14:textId="77777777" w:rsidR="00935E17" w:rsidRPr="00EB6CAE" w:rsidRDefault="00935E17" w:rsidP="004843DE">
            <w:pPr>
              <w:jc w:val="center"/>
              <w:rPr>
                <w:bCs/>
              </w:rPr>
            </w:pPr>
            <w:r w:rsidRPr="00EB6CAE">
              <w:rPr>
                <w:bCs/>
              </w:rPr>
              <w:t>Azathiopr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4F72BB" w14:textId="77777777" w:rsidR="00935E17" w:rsidRPr="00EB6CAE" w:rsidRDefault="00935E17" w:rsidP="004843DE">
            <w:pPr>
              <w:jc w:val="center"/>
              <w:rPr>
                <w:bCs/>
              </w:rPr>
            </w:pPr>
            <w:r w:rsidRPr="00EB6CAE">
              <w:rPr>
                <w:bCs/>
              </w:rPr>
              <w:t>Infliximab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F1560F" w14:textId="77777777" w:rsidR="00935E17" w:rsidRPr="00EB6CAE" w:rsidRDefault="00935E17" w:rsidP="004843DE">
            <w:pPr>
              <w:jc w:val="center"/>
              <w:rPr>
                <w:bCs/>
              </w:rPr>
            </w:pPr>
            <w:r w:rsidRPr="00EB6CAE">
              <w:rPr>
                <w:bCs/>
              </w:rPr>
              <w:t>Infliximab + azathioprin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7F6D64" w14:textId="77777777" w:rsidR="00935E17" w:rsidRPr="00EB6CAE" w:rsidRDefault="00935E17" w:rsidP="004843DE">
            <w:pPr>
              <w:jc w:val="center"/>
              <w:rPr>
                <w:bCs/>
              </w:rPr>
            </w:pPr>
            <w:r w:rsidRPr="00EB6CAE">
              <w:rPr>
                <w:bCs/>
              </w:rPr>
              <w:t>Vedolizumab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947D68" w14:textId="77777777" w:rsidR="00935E17" w:rsidRPr="00EB6CAE" w:rsidRDefault="00935E17" w:rsidP="004843DE">
            <w:pPr>
              <w:jc w:val="center"/>
              <w:rPr>
                <w:bCs/>
              </w:rPr>
            </w:pPr>
            <w:r w:rsidRPr="00EB6CAE">
              <w:rPr>
                <w:bCs/>
              </w:rPr>
              <w:t>Adalimumab</w:t>
            </w:r>
          </w:p>
        </w:tc>
      </w:tr>
      <w:tr w:rsidR="00935E17" w:rsidRPr="00D75CCA" w14:paraId="3E156771" w14:textId="77777777" w:rsidTr="004843DE">
        <w:trPr>
          <w:trHeight w:val="204"/>
        </w:trPr>
        <w:tc>
          <w:tcPr>
            <w:tcW w:w="2547" w:type="dxa"/>
            <w:tcBorders>
              <w:top w:val="single" w:sz="4" w:space="0" w:color="auto"/>
              <w:right w:val="single" w:sz="4" w:space="0" w:color="auto"/>
            </w:tcBorders>
          </w:tcPr>
          <w:p w14:paraId="66CA2BDC" w14:textId="77777777" w:rsidR="00935E17" w:rsidRPr="00D75CCA" w:rsidRDefault="00935E17" w:rsidP="004843DE">
            <w:r w:rsidRPr="00D75CCA">
              <w:t>Inflixima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01860A" w14:textId="77777777" w:rsidR="00935E17" w:rsidRPr="00D75CCA" w:rsidRDefault="00935E17" w:rsidP="004843DE">
            <w:pPr>
              <w:jc w:val="center"/>
            </w:pPr>
            <w:r w:rsidRPr="00D75CCA">
              <w:t>7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8015C8" w14:textId="77777777" w:rsidR="00935E17" w:rsidRPr="00D75CCA" w:rsidRDefault="00935E17" w:rsidP="004843DE">
            <w:pPr>
              <w:jc w:val="center"/>
            </w:pPr>
            <w:r w:rsidRPr="00D75CCA">
              <w:t>--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D08615" w14:textId="77777777" w:rsidR="00935E17" w:rsidRPr="00D75CCA" w:rsidRDefault="00935E17" w:rsidP="004843DE">
            <w:pPr>
              <w:jc w:val="center"/>
            </w:pPr>
            <w:r w:rsidRPr="00D75CCA">
              <w:t>--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B480BB" w14:textId="77777777" w:rsidR="00935E17" w:rsidRPr="00D75CCA" w:rsidRDefault="00935E17" w:rsidP="004843DE">
            <w:pPr>
              <w:jc w:val="center"/>
            </w:pPr>
            <w:r w:rsidRPr="00D75CCA">
              <w:t>--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BB9379" w14:textId="77777777" w:rsidR="00935E17" w:rsidRPr="00D75CCA" w:rsidRDefault="00935E17" w:rsidP="004843DE">
            <w:pPr>
              <w:jc w:val="center"/>
            </w:pPr>
            <w:r w:rsidRPr="00D75CCA">
              <w:t>--</w:t>
            </w:r>
          </w:p>
        </w:tc>
      </w:tr>
      <w:tr w:rsidR="00935E17" w:rsidRPr="00D75CCA" w14:paraId="4AFA1D5F" w14:textId="77777777" w:rsidTr="004843DE">
        <w:trPr>
          <w:trHeight w:val="247"/>
        </w:trPr>
        <w:tc>
          <w:tcPr>
            <w:tcW w:w="2547" w:type="dxa"/>
            <w:tcBorders>
              <w:right w:val="single" w:sz="4" w:space="0" w:color="auto"/>
            </w:tcBorders>
          </w:tcPr>
          <w:p w14:paraId="562E35C3" w14:textId="77777777" w:rsidR="00935E17" w:rsidRPr="00D75CCA" w:rsidRDefault="00935E17" w:rsidP="004843DE">
            <w:r w:rsidRPr="00D75CCA">
              <w:t>Infliximab + azathiopr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D16044" w14:textId="77777777" w:rsidR="00935E17" w:rsidRPr="00D75CCA" w:rsidRDefault="00935E17" w:rsidP="004843DE">
            <w:pPr>
              <w:jc w:val="center"/>
            </w:pPr>
            <w:r w:rsidRPr="00D75CCA">
              <w:t>79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66F629" w14:textId="77777777" w:rsidR="00935E17" w:rsidRPr="00D75CCA" w:rsidRDefault="00935E17" w:rsidP="004843DE">
            <w:pPr>
              <w:jc w:val="center"/>
            </w:pPr>
            <w:r w:rsidRPr="00D75CCA">
              <w:t>65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FE341F" w14:textId="77777777" w:rsidR="00935E17" w:rsidRPr="00D75CCA" w:rsidRDefault="00935E17" w:rsidP="004843DE">
            <w:pPr>
              <w:jc w:val="center"/>
            </w:pPr>
            <w:r w:rsidRPr="00D75CCA">
              <w:t>--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227011" w14:textId="77777777" w:rsidR="00935E17" w:rsidRPr="00D75CCA" w:rsidRDefault="00935E17" w:rsidP="004843DE">
            <w:pPr>
              <w:jc w:val="center"/>
            </w:pPr>
            <w:r w:rsidRPr="00D75CCA">
              <w:t>--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31F7BE" w14:textId="77777777" w:rsidR="00935E17" w:rsidRPr="00D75CCA" w:rsidRDefault="00935E17" w:rsidP="004843DE">
            <w:pPr>
              <w:jc w:val="center"/>
            </w:pPr>
            <w:r w:rsidRPr="00D75CCA">
              <w:t>--</w:t>
            </w:r>
          </w:p>
        </w:tc>
      </w:tr>
      <w:tr w:rsidR="00935E17" w:rsidRPr="00D75CCA" w14:paraId="2FE7569E" w14:textId="77777777" w:rsidTr="004843DE">
        <w:trPr>
          <w:trHeight w:val="204"/>
        </w:trPr>
        <w:tc>
          <w:tcPr>
            <w:tcW w:w="2547" w:type="dxa"/>
            <w:tcBorders>
              <w:right w:val="single" w:sz="4" w:space="0" w:color="auto"/>
            </w:tcBorders>
          </w:tcPr>
          <w:p w14:paraId="7845AE2F" w14:textId="77777777" w:rsidR="00935E17" w:rsidRPr="00D75CCA" w:rsidRDefault="00935E17" w:rsidP="004843DE">
            <w:r w:rsidRPr="00D75CCA">
              <w:t>Vedolizuma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3837C3" w14:textId="77777777" w:rsidR="00935E17" w:rsidRPr="00D75CCA" w:rsidRDefault="00935E17" w:rsidP="004843DE">
            <w:pPr>
              <w:jc w:val="center"/>
            </w:pPr>
            <w:r w:rsidRPr="00D75CCA">
              <w:t>91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C002E4" w14:textId="77777777" w:rsidR="00935E17" w:rsidRPr="00D75CCA" w:rsidRDefault="00935E17" w:rsidP="004843DE">
            <w:pPr>
              <w:jc w:val="center"/>
            </w:pPr>
            <w:r w:rsidRPr="00D75CCA">
              <w:t>80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3BB082" w14:textId="77777777" w:rsidR="00935E17" w:rsidRPr="00D75CCA" w:rsidRDefault="00935E17" w:rsidP="004843DE">
            <w:pPr>
              <w:jc w:val="center"/>
            </w:pPr>
            <w:r w:rsidRPr="00D75CCA">
              <w:t>7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EF303B" w14:textId="77777777" w:rsidR="00935E17" w:rsidRPr="00D75CCA" w:rsidRDefault="00935E17" w:rsidP="004843DE">
            <w:pPr>
              <w:jc w:val="center"/>
            </w:pPr>
            <w:r w:rsidRPr="00D75CCA">
              <w:t>--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1A52CC" w14:textId="77777777" w:rsidR="00935E17" w:rsidRPr="00D75CCA" w:rsidRDefault="00935E17" w:rsidP="004843DE">
            <w:pPr>
              <w:jc w:val="center"/>
            </w:pPr>
            <w:r w:rsidRPr="00D75CCA">
              <w:t>--</w:t>
            </w:r>
          </w:p>
        </w:tc>
      </w:tr>
      <w:tr w:rsidR="00935E17" w:rsidRPr="00D75CCA" w14:paraId="5B212A2B" w14:textId="77777777" w:rsidTr="004843DE">
        <w:trPr>
          <w:trHeight w:val="194"/>
        </w:trPr>
        <w:tc>
          <w:tcPr>
            <w:tcW w:w="2547" w:type="dxa"/>
            <w:tcBorders>
              <w:bottom w:val="single" w:sz="4" w:space="0" w:color="auto"/>
              <w:right w:val="single" w:sz="4" w:space="0" w:color="auto"/>
            </w:tcBorders>
          </w:tcPr>
          <w:p w14:paraId="58F2C4A3" w14:textId="77777777" w:rsidR="00935E17" w:rsidRPr="00D75CCA" w:rsidRDefault="00935E17" w:rsidP="004843DE">
            <w:r w:rsidRPr="00D75CCA">
              <w:t>Adalimuma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E87DD" w14:textId="77777777" w:rsidR="00935E17" w:rsidRPr="00D75CCA" w:rsidRDefault="00935E17" w:rsidP="004843DE">
            <w:pPr>
              <w:jc w:val="center"/>
            </w:pPr>
            <w:r w:rsidRPr="00D75CCA">
              <w:t>90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F23A4" w14:textId="77777777" w:rsidR="00935E17" w:rsidRPr="00D75CCA" w:rsidRDefault="00935E17" w:rsidP="004843DE">
            <w:pPr>
              <w:jc w:val="center"/>
            </w:pPr>
            <w:r w:rsidRPr="00D75CCA">
              <w:t>81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73C3F" w14:textId="77777777" w:rsidR="00935E17" w:rsidRPr="00D75CCA" w:rsidRDefault="00935E17" w:rsidP="004843DE">
            <w:pPr>
              <w:jc w:val="center"/>
            </w:pPr>
            <w:r w:rsidRPr="00D75CCA">
              <w:t>7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F056B" w14:textId="77777777" w:rsidR="00935E17" w:rsidRPr="00D75CCA" w:rsidRDefault="00935E17" w:rsidP="004843DE">
            <w:pPr>
              <w:jc w:val="center"/>
            </w:pPr>
            <w:r w:rsidRPr="00D75CCA">
              <w:t>53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FAD1E" w14:textId="77777777" w:rsidR="00935E17" w:rsidRPr="00D75CCA" w:rsidRDefault="00935E17" w:rsidP="004843DE">
            <w:pPr>
              <w:jc w:val="center"/>
            </w:pPr>
            <w:r w:rsidRPr="00D75CCA">
              <w:t>--</w:t>
            </w:r>
          </w:p>
        </w:tc>
      </w:tr>
      <w:tr w:rsidR="00935E17" w:rsidRPr="00D75CCA" w14:paraId="18535BAE" w14:textId="77777777" w:rsidTr="004843DE">
        <w:trPr>
          <w:trHeight w:val="235"/>
        </w:trPr>
        <w:tc>
          <w:tcPr>
            <w:tcW w:w="2547" w:type="dxa"/>
            <w:tcBorders>
              <w:bottom w:val="single" w:sz="4" w:space="0" w:color="auto"/>
              <w:right w:val="single" w:sz="4" w:space="0" w:color="auto"/>
            </w:tcBorders>
          </w:tcPr>
          <w:p w14:paraId="225B9E65" w14:textId="77777777" w:rsidR="00935E17" w:rsidRPr="00D75CCA" w:rsidRDefault="00935E17" w:rsidP="004843DE">
            <w:r w:rsidRPr="00D75CCA">
              <w:t>Methotrex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85C50" w14:textId="77777777" w:rsidR="00935E17" w:rsidRPr="00D75CCA" w:rsidRDefault="00935E17" w:rsidP="004843DE">
            <w:pPr>
              <w:jc w:val="center"/>
            </w:pPr>
            <w:r w:rsidRPr="00D75CCA">
              <w:t>38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A37D1" w14:textId="77777777" w:rsidR="00935E17" w:rsidRPr="00D75CCA" w:rsidRDefault="00935E17" w:rsidP="004843DE">
            <w:pPr>
              <w:jc w:val="center"/>
            </w:pPr>
            <w:r w:rsidRPr="00D75CCA">
              <w:t>18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BFCBC" w14:textId="77777777" w:rsidR="00935E17" w:rsidRPr="00D75CCA" w:rsidRDefault="00935E17" w:rsidP="004843DE">
            <w:pPr>
              <w:jc w:val="center"/>
            </w:pPr>
            <w:r w:rsidRPr="00D75CCA">
              <w:t>12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B676D" w14:textId="77777777" w:rsidR="00935E17" w:rsidRPr="00D75CCA" w:rsidRDefault="00935E17" w:rsidP="004843DE">
            <w:pPr>
              <w:jc w:val="center"/>
            </w:pPr>
            <w:r w:rsidRPr="00D75CCA">
              <w:t>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BA41A" w14:textId="77777777" w:rsidR="00935E17" w:rsidRPr="00D75CCA" w:rsidRDefault="00935E17" w:rsidP="004843DE">
            <w:pPr>
              <w:jc w:val="center"/>
            </w:pPr>
            <w:r w:rsidRPr="00D75CCA">
              <w:t>6%</w:t>
            </w:r>
          </w:p>
        </w:tc>
      </w:tr>
    </w:tbl>
    <w:p w14:paraId="0A7D1B87" w14:textId="5FD6A89C" w:rsidR="00365D62" w:rsidRPr="00935E17" w:rsidRDefault="00365D62" w:rsidP="00935E17">
      <w:pPr>
        <w:rPr>
          <w:lang w:val="en-US"/>
        </w:rPr>
      </w:pPr>
    </w:p>
    <w:sectPr w:rsidR="00365D62" w:rsidRPr="00935E17" w:rsidSect="00BD13DA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338E47" w14:textId="77777777" w:rsidR="008163EA" w:rsidRDefault="008163EA" w:rsidP="00D00CDF">
      <w:r>
        <w:separator/>
      </w:r>
    </w:p>
  </w:endnote>
  <w:endnote w:type="continuationSeparator" w:id="0">
    <w:p w14:paraId="3594F628" w14:textId="77777777" w:rsidR="008163EA" w:rsidRDefault="008163EA" w:rsidP="00D00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419582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F9DFAC" w14:textId="48A9505C" w:rsidR="00D00CDF" w:rsidRDefault="00D00CDF" w:rsidP="005013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0A6D13" w14:textId="77777777" w:rsidR="00D00CDF" w:rsidRDefault="00D00C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5331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0D7D98" w14:textId="48F1E72C" w:rsidR="00D00CDF" w:rsidRDefault="00D00CDF" w:rsidP="005013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D00F0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3239812" w14:textId="77777777" w:rsidR="00D00CDF" w:rsidRDefault="00D00C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9A0FE9" w14:textId="77777777" w:rsidR="008163EA" w:rsidRDefault="008163EA" w:rsidP="00D00CDF">
      <w:r>
        <w:separator/>
      </w:r>
    </w:p>
  </w:footnote>
  <w:footnote w:type="continuationSeparator" w:id="0">
    <w:p w14:paraId="27E19073" w14:textId="77777777" w:rsidR="008163EA" w:rsidRDefault="008163EA" w:rsidP="00D00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06968"/>
    <w:multiLevelType w:val="hybridMultilevel"/>
    <w:tmpl w:val="FC5AB636"/>
    <w:lvl w:ilvl="0" w:tplc="309AE5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155ACF"/>
    <w:multiLevelType w:val="hybridMultilevel"/>
    <w:tmpl w:val="8714AD22"/>
    <w:lvl w:ilvl="0" w:tplc="12B299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078"/>
    <w:rsid w:val="00002426"/>
    <w:rsid w:val="00015336"/>
    <w:rsid w:val="00036B1C"/>
    <w:rsid w:val="00070F96"/>
    <w:rsid w:val="000A0E66"/>
    <w:rsid w:val="000B0174"/>
    <w:rsid w:val="000B06BA"/>
    <w:rsid w:val="000D31C7"/>
    <w:rsid w:val="000D4411"/>
    <w:rsid w:val="000E1141"/>
    <w:rsid w:val="000E2AD6"/>
    <w:rsid w:val="000E6DB2"/>
    <w:rsid w:val="000F0624"/>
    <w:rsid w:val="000F3286"/>
    <w:rsid w:val="00101E1E"/>
    <w:rsid w:val="00105819"/>
    <w:rsid w:val="00107264"/>
    <w:rsid w:val="00114E12"/>
    <w:rsid w:val="00135D60"/>
    <w:rsid w:val="00156ADB"/>
    <w:rsid w:val="00157949"/>
    <w:rsid w:val="00161673"/>
    <w:rsid w:val="0016281D"/>
    <w:rsid w:val="001808DC"/>
    <w:rsid w:val="00182AFD"/>
    <w:rsid w:val="00183AB8"/>
    <w:rsid w:val="0018493E"/>
    <w:rsid w:val="00192948"/>
    <w:rsid w:val="00195C80"/>
    <w:rsid w:val="001962B6"/>
    <w:rsid w:val="00196B49"/>
    <w:rsid w:val="001B56EA"/>
    <w:rsid w:val="001C0214"/>
    <w:rsid w:val="001F6B31"/>
    <w:rsid w:val="00201960"/>
    <w:rsid w:val="00202C8F"/>
    <w:rsid w:val="00205DE2"/>
    <w:rsid w:val="00214590"/>
    <w:rsid w:val="002156E6"/>
    <w:rsid w:val="00236619"/>
    <w:rsid w:val="00254DFE"/>
    <w:rsid w:val="0025579F"/>
    <w:rsid w:val="00262503"/>
    <w:rsid w:val="00274350"/>
    <w:rsid w:val="00295078"/>
    <w:rsid w:val="002C48AF"/>
    <w:rsid w:val="002D70AD"/>
    <w:rsid w:val="002E2B51"/>
    <w:rsid w:val="003167B2"/>
    <w:rsid w:val="0033331A"/>
    <w:rsid w:val="003444C9"/>
    <w:rsid w:val="003456D0"/>
    <w:rsid w:val="003618DE"/>
    <w:rsid w:val="00365C48"/>
    <w:rsid w:val="00365D62"/>
    <w:rsid w:val="003C0FF7"/>
    <w:rsid w:val="003C3001"/>
    <w:rsid w:val="003D22D7"/>
    <w:rsid w:val="003D4E97"/>
    <w:rsid w:val="003D5018"/>
    <w:rsid w:val="003D7B21"/>
    <w:rsid w:val="0040269F"/>
    <w:rsid w:val="0041109A"/>
    <w:rsid w:val="00415E36"/>
    <w:rsid w:val="004174D7"/>
    <w:rsid w:val="00434BBE"/>
    <w:rsid w:val="00440486"/>
    <w:rsid w:val="004462BD"/>
    <w:rsid w:val="004603FC"/>
    <w:rsid w:val="00460A24"/>
    <w:rsid w:val="00471D56"/>
    <w:rsid w:val="00494A18"/>
    <w:rsid w:val="004C1E78"/>
    <w:rsid w:val="004D14F5"/>
    <w:rsid w:val="004D7D33"/>
    <w:rsid w:val="004F1843"/>
    <w:rsid w:val="004F3317"/>
    <w:rsid w:val="00514B70"/>
    <w:rsid w:val="00517306"/>
    <w:rsid w:val="00540300"/>
    <w:rsid w:val="00545268"/>
    <w:rsid w:val="00551CCD"/>
    <w:rsid w:val="00555105"/>
    <w:rsid w:val="00561717"/>
    <w:rsid w:val="00563B77"/>
    <w:rsid w:val="00572FF2"/>
    <w:rsid w:val="0057598E"/>
    <w:rsid w:val="005831C6"/>
    <w:rsid w:val="00591FC3"/>
    <w:rsid w:val="0059289A"/>
    <w:rsid w:val="005A6FF5"/>
    <w:rsid w:val="005A7ABB"/>
    <w:rsid w:val="005C1F6F"/>
    <w:rsid w:val="005E2AA8"/>
    <w:rsid w:val="00610494"/>
    <w:rsid w:val="00624497"/>
    <w:rsid w:val="00672CA6"/>
    <w:rsid w:val="00684E6D"/>
    <w:rsid w:val="00692321"/>
    <w:rsid w:val="006B10D2"/>
    <w:rsid w:val="006C4380"/>
    <w:rsid w:val="006D78BC"/>
    <w:rsid w:val="00742021"/>
    <w:rsid w:val="0074417E"/>
    <w:rsid w:val="00745F5C"/>
    <w:rsid w:val="00756A0B"/>
    <w:rsid w:val="007626B3"/>
    <w:rsid w:val="007907F9"/>
    <w:rsid w:val="007B589F"/>
    <w:rsid w:val="007B7852"/>
    <w:rsid w:val="007D18BD"/>
    <w:rsid w:val="007D4491"/>
    <w:rsid w:val="007E53BA"/>
    <w:rsid w:val="0080577E"/>
    <w:rsid w:val="008163EA"/>
    <w:rsid w:val="008B2EF7"/>
    <w:rsid w:val="008C7086"/>
    <w:rsid w:val="008D7D4E"/>
    <w:rsid w:val="008F0313"/>
    <w:rsid w:val="008F1F55"/>
    <w:rsid w:val="008F7CCB"/>
    <w:rsid w:val="00926BB6"/>
    <w:rsid w:val="00935E17"/>
    <w:rsid w:val="00940E07"/>
    <w:rsid w:val="009834CA"/>
    <w:rsid w:val="009910D8"/>
    <w:rsid w:val="00997114"/>
    <w:rsid w:val="009A4508"/>
    <w:rsid w:val="009B38F5"/>
    <w:rsid w:val="009B5305"/>
    <w:rsid w:val="009D2149"/>
    <w:rsid w:val="00A325CD"/>
    <w:rsid w:val="00A506C2"/>
    <w:rsid w:val="00A5557A"/>
    <w:rsid w:val="00A8460B"/>
    <w:rsid w:val="00AB1E6A"/>
    <w:rsid w:val="00AB32F1"/>
    <w:rsid w:val="00AC396C"/>
    <w:rsid w:val="00AE2552"/>
    <w:rsid w:val="00AE264C"/>
    <w:rsid w:val="00AF3DED"/>
    <w:rsid w:val="00B00D3A"/>
    <w:rsid w:val="00B1643F"/>
    <w:rsid w:val="00B17120"/>
    <w:rsid w:val="00B30C40"/>
    <w:rsid w:val="00B94EBB"/>
    <w:rsid w:val="00BA5DE2"/>
    <w:rsid w:val="00BC377B"/>
    <w:rsid w:val="00BD0245"/>
    <w:rsid w:val="00BD13DA"/>
    <w:rsid w:val="00C33D54"/>
    <w:rsid w:val="00C40E44"/>
    <w:rsid w:val="00C61113"/>
    <w:rsid w:val="00C741EC"/>
    <w:rsid w:val="00C74BD4"/>
    <w:rsid w:val="00CA592C"/>
    <w:rsid w:val="00CB73DF"/>
    <w:rsid w:val="00CE5A70"/>
    <w:rsid w:val="00D00CDF"/>
    <w:rsid w:val="00D05AC8"/>
    <w:rsid w:val="00D060E1"/>
    <w:rsid w:val="00D35010"/>
    <w:rsid w:val="00D35725"/>
    <w:rsid w:val="00D65C3D"/>
    <w:rsid w:val="00D749AD"/>
    <w:rsid w:val="00D75CCA"/>
    <w:rsid w:val="00D92FFD"/>
    <w:rsid w:val="00DB5021"/>
    <w:rsid w:val="00DC11FD"/>
    <w:rsid w:val="00DC5BFB"/>
    <w:rsid w:val="00DD00F0"/>
    <w:rsid w:val="00DD2FF1"/>
    <w:rsid w:val="00DD6723"/>
    <w:rsid w:val="00DE6C9E"/>
    <w:rsid w:val="00DF0AC8"/>
    <w:rsid w:val="00E002AC"/>
    <w:rsid w:val="00E07978"/>
    <w:rsid w:val="00E33BE0"/>
    <w:rsid w:val="00E42427"/>
    <w:rsid w:val="00E53A33"/>
    <w:rsid w:val="00E5660D"/>
    <w:rsid w:val="00E71304"/>
    <w:rsid w:val="00E73DED"/>
    <w:rsid w:val="00E839AB"/>
    <w:rsid w:val="00E949A1"/>
    <w:rsid w:val="00EB4EAA"/>
    <w:rsid w:val="00EB6CAE"/>
    <w:rsid w:val="00ED3AB6"/>
    <w:rsid w:val="00F13497"/>
    <w:rsid w:val="00F138F3"/>
    <w:rsid w:val="00F405E0"/>
    <w:rsid w:val="00F43A39"/>
    <w:rsid w:val="00F541E9"/>
    <w:rsid w:val="00F93F83"/>
    <w:rsid w:val="00FA7889"/>
    <w:rsid w:val="00FB4B14"/>
    <w:rsid w:val="00FD12CD"/>
    <w:rsid w:val="00FD180B"/>
    <w:rsid w:val="00FE0E4D"/>
    <w:rsid w:val="00FF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BE543"/>
  <w15:chartTrackingRefBased/>
  <w15:docId w15:val="{CF0D2C5C-FFC8-6641-8273-06CFF29A3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CDF"/>
    <w:pPr>
      <w:keepNext/>
      <w:keepLines/>
      <w:spacing w:before="200" w:line="25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6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A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A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A0B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A0B"/>
    <w:rPr>
      <w:rFonts w:ascii="Times New Roman" w:hAnsi="Times New Roman" w:cs="Times New Roman"/>
      <w:sz w:val="26"/>
      <w:szCs w:val="26"/>
    </w:rPr>
  </w:style>
  <w:style w:type="paragraph" w:styleId="ListParagraph">
    <w:name w:val="List Paragraph"/>
    <w:basedOn w:val="Normal"/>
    <w:uiPriority w:val="34"/>
    <w:qFormat/>
    <w:rsid w:val="00BD0245"/>
    <w:pPr>
      <w:ind w:left="720"/>
      <w:contextualSpacing/>
    </w:pPr>
  </w:style>
  <w:style w:type="paragraph" w:styleId="Revision">
    <w:name w:val="Revision"/>
    <w:hidden/>
    <w:uiPriority w:val="99"/>
    <w:semiHidden/>
    <w:rsid w:val="00AE264C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CDF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D00C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0CD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00C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CD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D00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Hazlewood</dc:creator>
  <cp:keywords/>
  <dc:description/>
  <cp:lastModifiedBy>Glen Stewart Hazlewood</cp:lastModifiedBy>
  <cp:revision>5</cp:revision>
  <cp:lastPrinted>2018-05-01T19:45:00Z</cp:lastPrinted>
  <dcterms:created xsi:type="dcterms:W3CDTF">2020-01-07T21:20:00Z</dcterms:created>
  <dcterms:modified xsi:type="dcterms:W3CDTF">2020-01-07T21:24:00Z</dcterms:modified>
</cp:coreProperties>
</file>